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76873" w14:textId="77777777" w:rsidR="00343342" w:rsidRPr="003F013C" w:rsidRDefault="00343342" w:rsidP="00343342">
      <w:pPr>
        <w:pStyle w:val="1"/>
        <w:spacing w:before="240" w:after="120" w:line="360" w:lineRule="auto"/>
        <w:rPr>
          <w:rFonts w:ascii="Times New Roman" w:hAnsi="Times New Roman" w:cs="Times New Roman"/>
          <w:sz w:val="36"/>
          <w:szCs w:val="40"/>
        </w:rPr>
      </w:pPr>
      <w:r w:rsidRPr="003F013C">
        <w:rPr>
          <w:rFonts w:ascii="Times New Roman" w:hAnsi="Times New Roman" w:cs="Times New Roman"/>
          <w:sz w:val="36"/>
          <w:szCs w:val="40"/>
        </w:rPr>
        <w:t xml:space="preserve">Supporting Information for </w:t>
      </w:r>
    </w:p>
    <w:p w14:paraId="2B1EDBBF" w14:textId="77777777" w:rsidR="00343342" w:rsidRPr="003F013C" w:rsidRDefault="00343342" w:rsidP="00343342">
      <w:pPr>
        <w:pStyle w:val="1"/>
        <w:spacing w:before="240" w:after="120" w:line="360" w:lineRule="auto"/>
        <w:rPr>
          <w:rFonts w:ascii="Times New Roman" w:hAnsi="Times New Roman" w:cs="Times New Roman"/>
          <w:sz w:val="36"/>
          <w:szCs w:val="40"/>
        </w:rPr>
      </w:pPr>
      <w:r w:rsidRPr="003F013C">
        <w:rPr>
          <w:rFonts w:ascii="Times New Roman" w:hAnsi="Times New Roman" w:cs="Times New Roman"/>
          <w:sz w:val="36"/>
          <w:szCs w:val="40"/>
        </w:rPr>
        <w:t>ProtmRNA: Cross-Modal Knowledge Transfer from Proteins to Messenger RNA</w:t>
      </w:r>
    </w:p>
    <w:p w14:paraId="59E0EB4D" w14:textId="77777777" w:rsidR="00343342" w:rsidRPr="003F013C" w:rsidRDefault="00343342" w:rsidP="00343342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24AFDCAA" w14:textId="54D09898" w:rsidR="00212CDC" w:rsidRPr="003F013C" w:rsidRDefault="00343342" w:rsidP="00343342">
      <w:pPr>
        <w:jc w:val="center"/>
        <w:rPr>
          <w:rFonts w:ascii="Times New Roman" w:hAnsi="Times New Roman" w:cs="Times New Roman"/>
          <w:sz w:val="32"/>
          <w:szCs w:val="32"/>
        </w:rPr>
      </w:pPr>
      <w:r w:rsidRPr="003F013C">
        <w:rPr>
          <w:rFonts w:ascii="Times New Roman" w:hAnsi="Times New Roman" w:cs="Times New Roman"/>
          <w:sz w:val="32"/>
          <w:szCs w:val="32"/>
        </w:rPr>
        <w:t xml:space="preserve">Xu </w:t>
      </w:r>
      <w:r w:rsidRPr="003F013C">
        <w:rPr>
          <w:rFonts w:ascii="Times New Roman" w:hAnsi="Times New Roman" w:cs="Times New Roman"/>
          <w:i/>
          <w:sz w:val="32"/>
          <w:szCs w:val="32"/>
        </w:rPr>
        <w:t>et al</w:t>
      </w:r>
      <w:r w:rsidRPr="003F013C">
        <w:rPr>
          <w:rFonts w:ascii="Times New Roman" w:hAnsi="Times New Roman" w:cs="Times New Roman"/>
          <w:sz w:val="32"/>
          <w:szCs w:val="32"/>
        </w:rPr>
        <w:t>.</w:t>
      </w:r>
    </w:p>
    <w:p w14:paraId="617AE8A4" w14:textId="77777777" w:rsidR="00212CDC" w:rsidRPr="003F013C" w:rsidRDefault="00212CDC">
      <w:pPr>
        <w:kinsoku/>
        <w:autoSpaceDE/>
        <w:autoSpaceDN/>
        <w:adjustRightInd/>
        <w:snapToGrid/>
        <w:textAlignment w:val="auto"/>
        <w:rPr>
          <w:rFonts w:ascii="Times New Roman" w:hAnsi="Times New Roman" w:cs="Times New Roman"/>
          <w:sz w:val="32"/>
          <w:szCs w:val="32"/>
        </w:rPr>
      </w:pPr>
      <w:r w:rsidRPr="003F013C">
        <w:rPr>
          <w:rFonts w:ascii="Times New Roman" w:hAnsi="Times New Roman" w:cs="Times New Roman"/>
          <w:sz w:val="32"/>
          <w:szCs w:val="32"/>
        </w:rPr>
        <w:br w:type="page"/>
      </w:r>
    </w:p>
    <w:p w14:paraId="099283A2" w14:textId="77777777" w:rsidR="00343342" w:rsidRPr="003F013C" w:rsidRDefault="00343342" w:rsidP="00343342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561E17FA" w14:textId="45456D4E" w:rsidR="00440C2E" w:rsidRDefault="00B45742" w:rsidP="00343342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3F013C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Table S1.</w:t>
      </w:r>
      <w:r w:rsidRPr="003F013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94686C" w:rsidRPr="003F013C">
        <w:rPr>
          <w:rFonts w:ascii="Times New Roman" w:eastAsiaTheme="minorEastAsia" w:hAnsi="Times New Roman" w:cs="Times New Roman"/>
          <w:sz w:val="24"/>
          <w:szCs w:val="24"/>
          <w:lang w:eastAsia="zh-CN"/>
        </w:rPr>
        <w:t>Spearman correlation coefficients of ProtmRNA and ESM-2 on CDS-related and protein-related downstream tasks.</w:t>
      </w:r>
    </w:p>
    <w:p w14:paraId="137F11F2" w14:textId="77777777" w:rsidR="00925A8B" w:rsidRPr="003F013C" w:rsidRDefault="00925A8B" w:rsidP="00343342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tbl>
      <w:tblPr>
        <w:tblW w:w="9864" w:type="dxa"/>
        <w:jc w:val="center"/>
        <w:tblLayout w:type="fixed"/>
        <w:tblLook w:val="04A0" w:firstRow="1" w:lastRow="0" w:firstColumn="1" w:lastColumn="0" w:noHBand="0" w:noVBand="1"/>
      </w:tblPr>
      <w:tblGrid>
        <w:gridCol w:w="1233"/>
        <w:gridCol w:w="1233"/>
        <w:gridCol w:w="1233"/>
        <w:gridCol w:w="1233"/>
        <w:gridCol w:w="1233"/>
        <w:gridCol w:w="1233"/>
        <w:gridCol w:w="1233"/>
        <w:gridCol w:w="1233"/>
      </w:tblGrid>
      <w:tr w:rsidR="008B2B73" w:rsidRPr="003F013C" w14:paraId="42DA6FDB" w14:textId="77777777" w:rsidTr="002D0647">
        <w:trPr>
          <w:trHeight w:val="310"/>
          <w:jc w:val="center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1A700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79C0" w14:textId="0F0DFC11" w:rsidR="008B2B73" w:rsidRPr="008B2B73" w:rsidRDefault="005D0F19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napToGrid/>
                <w:color w:val="auto"/>
                <w:lang w:eastAsia="zh-CN"/>
              </w:rPr>
              <w:t>C</w:t>
            </w:r>
            <w:r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ov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B90EC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Fungal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35CDE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proofErr w:type="spellStart"/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mRFP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E6DCB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stability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6C09E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Melting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83CE5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Solubility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512AE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</w:p>
        </w:tc>
      </w:tr>
      <w:tr w:rsidR="008B2B73" w:rsidRPr="003F013C" w14:paraId="635C8062" w14:textId="77777777" w:rsidTr="002D0647">
        <w:trPr>
          <w:trHeight w:val="310"/>
          <w:jc w:val="center"/>
        </w:trPr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0BCF" w14:textId="1C8300A9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ESM</w:t>
            </w:r>
            <w:r w:rsidR="00677392" w:rsidRPr="003F013C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-</w:t>
            </w: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E993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552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A363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731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F7E3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A106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514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29B0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649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1BDB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666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6F03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</w:p>
        </w:tc>
      </w:tr>
      <w:tr w:rsidR="008B2B73" w:rsidRPr="003F013C" w14:paraId="0893579D" w14:textId="77777777" w:rsidTr="002D0647">
        <w:trPr>
          <w:trHeight w:val="310"/>
          <w:jc w:val="center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61594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ProtmRN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6B0C5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694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865E3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816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973A7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771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6C4BA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561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60575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764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C5D4E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651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4404A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</w:p>
        </w:tc>
      </w:tr>
      <w:tr w:rsidR="008B2B73" w:rsidRPr="003F013C" w14:paraId="79F62D36" w14:textId="77777777" w:rsidTr="002D0647">
        <w:trPr>
          <w:trHeight w:val="310"/>
          <w:jc w:val="center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4D7E9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D020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proofErr w:type="spellStart"/>
            <w:proofErr w:type="gramStart"/>
            <w:r w:rsidRPr="008B2B73">
              <w:rPr>
                <w:rFonts w:ascii="Times New Roman" w:eastAsia="宋体" w:hAnsi="Times New Roman" w:cs="Times New Roman"/>
                <w:snapToGrid/>
                <w:lang w:eastAsia="zh-CN"/>
              </w:rPr>
              <w:t>A.thaliana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C243B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proofErr w:type="spellStart"/>
            <w:r w:rsidRPr="008B2B73">
              <w:rPr>
                <w:rFonts w:ascii="Times New Roman" w:eastAsia="宋体" w:hAnsi="Times New Roman" w:cs="Times New Roman"/>
                <w:snapToGrid/>
                <w:lang w:eastAsia="zh-CN"/>
              </w:rPr>
              <w:t>D.melanogaster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6C5A6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proofErr w:type="gramStart"/>
            <w:r w:rsidRPr="008B2B73">
              <w:rPr>
                <w:rFonts w:ascii="Times New Roman" w:eastAsia="宋体" w:hAnsi="Times New Roman" w:cs="Times New Roman"/>
                <w:snapToGrid/>
                <w:lang w:eastAsia="zh-CN"/>
              </w:rPr>
              <w:t>E.coli</w:t>
            </w:r>
            <w:proofErr w:type="gram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3F74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proofErr w:type="spellStart"/>
            <w:proofErr w:type="gramStart"/>
            <w:r w:rsidRPr="008B2B73">
              <w:rPr>
                <w:rFonts w:ascii="Times New Roman" w:eastAsia="宋体" w:hAnsi="Times New Roman" w:cs="Times New Roman"/>
                <w:snapToGrid/>
                <w:lang w:eastAsia="zh-CN"/>
              </w:rPr>
              <w:t>H.sapiens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3049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proofErr w:type="spellStart"/>
            <w:proofErr w:type="gramStart"/>
            <w:r w:rsidRPr="008B2B73">
              <w:rPr>
                <w:rFonts w:ascii="Times New Roman" w:eastAsia="宋体" w:hAnsi="Times New Roman" w:cs="Times New Roman"/>
                <w:snapToGrid/>
                <w:lang w:eastAsia="zh-CN"/>
              </w:rPr>
              <w:t>H.volcanii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56FC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proofErr w:type="spellStart"/>
            <w:proofErr w:type="gramStart"/>
            <w:r w:rsidRPr="008B2B73">
              <w:rPr>
                <w:rFonts w:ascii="Times New Roman" w:eastAsia="宋体" w:hAnsi="Times New Roman" w:cs="Times New Roman"/>
                <w:snapToGrid/>
                <w:lang w:eastAsia="zh-CN"/>
              </w:rPr>
              <w:t>P.pastoris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BBC4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proofErr w:type="spellStart"/>
            <w:proofErr w:type="gramStart"/>
            <w:r w:rsidRPr="008B2B73">
              <w:rPr>
                <w:rFonts w:ascii="Times New Roman" w:eastAsia="宋体" w:hAnsi="Times New Roman" w:cs="Times New Roman"/>
                <w:snapToGrid/>
                <w:lang w:eastAsia="zh-CN"/>
              </w:rPr>
              <w:t>S.cerevisiae</w:t>
            </w:r>
            <w:proofErr w:type="spellEnd"/>
            <w:proofErr w:type="gramEnd"/>
          </w:p>
        </w:tc>
      </w:tr>
      <w:tr w:rsidR="008B2B73" w:rsidRPr="003F013C" w14:paraId="4BFFAE82" w14:textId="77777777" w:rsidTr="002D0647">
        <w:trPr>
          <w:trHeight w:val="310"/>
          <w:jc w:val="center"/>
        </w:trPr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56BE" w14:textId="68BD1AA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ESM</w:t>
            </w:r>
            <w:r w:rsidR="00677392" w:rsidRPr="003F013C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-</w:t>
            </w: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A70B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592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19C0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654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C2E8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609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DDFB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504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934B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457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7C10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670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1926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679 </w:t>
            </w:r>
          </w:p>
        </w:tc>
      </w:tr>
      <w:tr w:rsidR="008B2B73" w:rsidRPr="003F013C" w14:paraId="35C40457" w14:textId="77777777" w:rsidTr="002D0647">
        <w:trPr>
          <w:trHeight w:val="310"/>
          <w:jc w:val="center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7F3B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ProtmRN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BB149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668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EF7F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707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CBAE6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649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AD947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559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5CD3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530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BD0EF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706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4932" w14:textId="77777777" w:rsidR="008B2B73" w:rsidRPr="008B2B73" w:rsidRDefault="008B2B73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 xml:space="preserve">0.714 </w:t>
            </w:r>
          </w:p>
        </w:tc>
      </w:tr>
    </w:tbl>
    <w:p w14:paraId="1C22FA4A" w14:textId="04E89C70" w:rsidR="008B2B73" w:rsidRPr="003F013C" w:rsidRDefault="008B2B73" w:rsidP="00343342">
      <w:pPr>
        <w:rPr>
          <w:rFonts w:ascii="Times New Roman" w:hAnsi="Times New Roman" w:cs="Times New Roman"/>
        </w:rPr>
      </w:pPr>
    </w:p>
    <w:p w14:paraId="6AC626F6" w14:textId="2A4B7E22" w:rsidR="0094686C" w:rsidRPr="003F013C" w:rsidRDefault="0094686C">
      <w:pPr>
        <w:kinsoku/>
        <w:autoSpaceDE/>
        <w:autoSpaceDN/>
        <w:adjustRightInd/>
        <w:snapToGrid/>
        <w:textAlignment w:val="auto"/>
        <w:rPr>
          <w:rFonts w:ascii="Times New Roman" w:hAnsi="Times New Roman" w:cs="Times New Roman"/>
        </w:rPr>
      </w:pPr>
      <w:r w:rsidRPr="003F013C">
        <w:rPr>
          <w:rFonts w:ascii="Times New Roman" w:hAnsi="Times New Roman" w:cs="Times New Roman"/>
        </w:rPr>
        <w:br w:type="page"/>
      </w:r>
    </w:p>
    <w:p w14:paraId="08A3DD18" w14:textId="77777777" w:rsidR="0094686C" w:rsidRPr="003F013C" w:rsidRDefault="0094686C" w:rsidP="0094686C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1165A8C1" w14:textId="63410A5A" w:rsidR="0094686C" w:rsidRDefault="0094686C" w:rsidP="0094686C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3F013C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Table S2.</w:t>
      </w:r>
      <w:r w:rsidRPr="003F013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AF722D" w:rsidRPr="003F013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Pearson </w:t>
      </w:r>
      <w:r w:rsidRPr="003F013C">
        <w:rPr>
          <w:rFonts w:ascii="Times New Roman" w:eastAsiaTheme="minorEastAsia" w:hAnsi="Times New Roman" w:cs="Times New Roman"/>
          <w:sz w:val="24"/>
          <w:szCs w:val="24"/>
          <w:lang w:eastAsia="zh-CN"/>
        </w:rPr>
        <w:t>correlation coefficients of ProtmRNA and ESM-2 on CDS-related and protein-related downstream tasks.</w:t>
      </w:r>
    </w:p>
    <w:p w14:paraId="5136FAEE" w14:textId="77777777" w:rsidR="00925A8B" w:rsidRPr="003F013C" w:rsidRDefault="00925A8B" w:rsidP="0094686C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tbl>
      <w:tblPr>
        <w:tblW w:w="9864" w:type="dxa"/>
        <w:jc w:val="center"/>
        <w:tblLayout w:type="fixed"/>
        <w:tblLook w:val="04A0" w:firstRow="1" w:lastRow="0" w:firstColumn="1" w:lastColumn="0" w:noHBand="0" w:noVBand="1"/>
      </w:tblPr>
      <w:tblGrid>
        <w:gridCol w:w="1233"/>
        <w:gridCol w:w="1233"/>
        <w:gridCol w:w="1233"/>
        <w:gridCol w:w="1233"/>
        <w:gridCol w:w="1233"/>
        <w:gridCol w:w="1233"/>
        <w:gridCol w:w="1233"/>
        <w:gridCol w:w="1233"/>
      </w:tblGrid>
      <w:tr w:rsidR="0094686C" w:rsidRPr="003F013C" w14:paraId="599829F4" w14:textId="77777777" w:rsidTr="002D0647">
        <w:trPr>
          <w:trHeight w:val="310"/>
          <w:jc w:val="center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7AF16" w14:textId="77777777" w:rsidR="0094686C" w:rsidRPr="008B2B73" w:rsidRDefault="0094686C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49098" w14:textId="31BED7D6" w:rsidR="0094686C" w:rsidRPr="008B2B73" w:rsidRDefault="00387D17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napToGrid/>
                <w:color w:val="auto"/>
                <w:lang w:eastAsia="zh-CN"/>
              </w:rPr>
              <w:t>C</w:t>
            </w:r>
            <w:r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ov</w:t>
            </w:r>
            <w:bookmarkStart w:id="0" w:name="_GoBack"/>
            <w:bookmarkEnd w:id="0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BFA80" w14:textId="77777777" w:rsidR="0094686C" w:rsidRPr="008B2B73" w:rsidRDefault="0094686C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Fungal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5CDD3" w14:textId="77777777" w:rsidR="0094686C" w:rsidRPr="008B2B73" w:rsidRDefault="0094686C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proofErr w:type="spellStart"/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mRFP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02DF" w14:textId="77777777" w:rsidR="0094686C" w:rsidRPr="008B2B73" w:rsidRDefault="0094686C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stability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2271" w14:textId="77777777" w:rsidR="0094686C" w:rsidRPr="008B2B73" w:rsidRDefault="0094686C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Melting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B2596" w14:textId="77777777" w:rsidR="0094686C" w:rsidRPr="008B2B73" w:rsidRDefault="0094686C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Solubility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DD1D8" w14:textId="77777777" w:rsidR="0094686C" w:rsidRPr="008B2B73" w:rsidRDefault="0094686C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</w:p>
        </w:tc>
      </w:tr>
      <w:tr w:rsidR="00536351" w:rsidRPr="003F013C" w14:paraId="0DB6639F" w14:textId="77777777" w:rsidTr="002D0647">
        <w:trPr>
          <w:trHeight w:val="310"/>
          <w:jc w:val="center"/>
        </w:trPr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515A" w14:textId="77777777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ESM</w:t>
            </w:r>
            <w:r w:rsidRPr="003F013C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-</w:t>
            </w: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D020" w14:textId="7940E0DC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540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1AB7" w14:textId="07772EDB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765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B612" w14:textId="6723C258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B756" w14:textId="75D92499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539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668A" w14:textId="7BCE37EC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818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7F32" w14:textId="272B9451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767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6A72" w14:textId="77777777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</w:p>
        </w:tc>
      </w:tr>
      <w:tr w:rsidR="00536351" w:rsidRPr="003F013C" w14:paraId="7CB9DAF6" w14:textId="77777777" w:rsidTr="002D0647">
        <w:trPr>
          <w:trHeight w:val="310"/>
          <w:jc w:val="center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873D3" w14:textId="77777777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ProtmRN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02DCF" w14:textId="7FB8DBF4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684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A34F8" w14:textId="7CD1E51D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877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ECE9B" w14:textId="54F0EE94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764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8F936" w14:textId="4F777612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580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D4B7B" w14:textId="6141A816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880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596BB" w14:textId="07198825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865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47719" w14:textId="77777777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</w:p>
        </w:tc>
      </w:tr>
      <w:tr w:rsidR="0094686C" w:rsidRPr="003F013C" w14:paraId="1A298D6D" w14:textId="77777777" w:rsidTr="002D0647">
        <w:trPr>
          <w:trHeight w:val="310"/>
          <w:jc w:val="center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20A41" w14:textId="77777777" w:rsidR="0094686C" w:rsidRPr="008B2B73" w:rsidRDefault="0094686C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00EE5" w14:textId="77777777" w:rsidR="0094686C" w:rsidRPr="008B2B73" w:rsidRDefault="0094686C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proofErr w:type="spellStart"/>
            <w:proofErr w:type="gramStart"/>
            <w:r w:rsidRPr="008B2B73">
              <w:rPr>
                <w:rFonts w:ascii="Times New Roman" w:eastAsia="宋体" w:hAnsi="Times New Roman" w:cs="Times New Roman"/>
                <w:snapToGrid/>
                <w:lang w:eastAsia="zh-CN"/>
              </w:rPr>
              <w:t>A.thaliana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3245" w14:textId="77777777" w:rsidR="0094686C" w:rsidRPr="008B2B73" w:rsidRDefault="0094686C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proofErr w:type="spellStart"/>
            <w:r w:rsidRPr="008B2B73">
              <w:rPr>
                <w:rFonts w:ascii="Times New Roman" w:eastAsia="宋体" w:hAnsi="Times New Roman" w:cs="Times New Roman"/>
                <w:snapToGrid/>
                <w:lang w:eastAsia="zh-CN"/>
              </w:rPr>
              <w:t>D.melanogaster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D668F" w14:textId="77777777" w:rsidR="0094686C" w:rsidRPr="008B2B73" w:rsidRDefault="0094686C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proofErr w:type="gramStart"/>
            <w:r w:rsidRPr="008B2B73">
              <w:rPr>
                <w:rFonts w:ascii="Times New Roman" w:eastAsia="宋体" w:hAnsi="Times New Roman" w:cs="Times New Roman"/>
                <w:snapToGrid/>
                <w:lang w:eastAsia="zh-CN"/>
              </w:rPr>
              <w:t>E.coli</w:t>
            </w:r>
            <w:proofErr w:type="gram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443E1" w14:textId="77777777" w:rsidR="0094686C" w:rsidRPr="008B2B73" w:rsidRDefault="0094686C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proofErr w:type="spellStart"/>
            <w:proofErr w:type="gramStart"/>
            <w:r w:rsidRPr="008B2B73">
              <w:rPr>
                <w:rFonts w:ascii="Times New Roman" w:eastAsia="宋体" w:hAnsi="Times New Roman" w:cs="Times New Roman"/>
                <w:snapToGrid/>
                <w:lang w:eastAsia="zh-CN"/>
              </w:rPr>
              <w:t>H.sapiens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F6F6" w14:textId="77777777" w:rsidR="0094686C" w:rsidRPr="008B2B73" w:rsidRDefault="0094686C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proofErr w:type="spellStart"/>
            <w:proofErr w:type="gramStart"/>
            <w:r w:rsidRPr="008B2B73">
              <w:rPr>
                <w:rFonts w:ascii="Times New Roman" w:eastAsia="宋体" w:hAnsi="Times New Roman" w:cs="Times New Roman"/>
                <w:snapToGrid/>
                <w:lang w:eastAsia="zh-CN"/>
              </w:rPr>
              <w:t>H.volcanii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B2E9C" w14:textId="77777777" w:rsidR="0094686C" w:rsidRPr="008B2B73" w:rsidRDefault="0094686C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proofErr w:type="spellStart"/>
            <w:proofErr w:type="gramStart"/>
            <w:r w:rsidRPr="008B2B73">
              <w:rPr>
                <w:rFonts w:ascii="Times New Roman" w:eastAsia="宋体" w:hAnsi="Times New Roman" w:cs="Times New Roman"/>
                <w:snapToGrid/>
                <w:lang w:eastAsia="zh-CN"/>
              </w:rPr>
              <w:t>P.pastoris</w:t>
            </w:r>
            <w:proofErr w:type="spellEnd"/>
            <w:proofErr w:type="gram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D816" w14:textId="77777777" w:rsidR="0094686C" w:rsidRPr="008B2B73" w:rsidRDefault="0094686C" w:rsidP="002D0647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proofErr w:type="spellStart"/>
            <w:proofErr w:type="gramStart"/>
            <w:r w:rsidRPr="008B2B73">
              <w:rPr>
                <w:rFonts w:ascii="Times New Roman" w:eastAsia="宋体" w:hAnsi="Times New Roman" w:cs="Times New Roman"/>
                <w:snapToGrid/>
                <w:lang w:eastAsia="zh-CN"/>
              </w:rPr>
              <w:t>S.cerevisiae</w:t>
            </w:r>
            <w:proofErr w:type="spellEnd"/>
            <w:proofErr w:type="gramEnd"/>
          </w:p>
        </w:tc>
      </w:tr>
      <w:tr w:rsidR="00536351" w:rsidRPr="003F013C" w14:paraId="1208D170" w14:textId="77777777" w:rsidTr="002D0647">
        <w:trPr>
          <w:trHeight w:val="310"/>
          <w:jc w:val="center"/>
        </w:trPr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425F" w14:textId="77777777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ESM</w:t>
            </w:r>
            <w:r w:rsidRPr="003F013C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-</w:t>
            </w: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240F" w14:textId="6E7CB2B3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591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1C5B" w14:textId="7B6B3DA1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680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9EC9" w14:textId="1223EBAB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628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42B0" w14:textId="3F371336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565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2038" w14:textId="074320FB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472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ECB8" w14:textId="14E988DB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674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29BB" w14:textId="0B8907E2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700 </w:t>
            </w:r>
          </w:p>
        </w:tc>
      </w:tr>
      <w:tr w:rsidR="00536351" w:rsidRPr="003F013C" w14:paraId="3AE7B8EA" w14:textId="77777777" w:rsidTr="002D0647">
        <w:trPr>
          <w:trHeight w:val="310"/>
          <w:jc w:val="center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7BBE" w14:textId="77777777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8B2B73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ProtmRN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321DB" w14:textId="547AE0C6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665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6B5E3" w14:textId="794DB908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731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C8B86" w14:textId="3021FA9C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661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16727" w14:textId="3B369104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595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F03FB" w14:textId="64170D3C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526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89298" w14:textId="011787B5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729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CA5F7" w14:textId="51CA5439" w:rsidR="00536351" w:rsidRPr="008B2B73" w:rsidRDefault="00536351" w:rsidP="00536351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3F013C">
              <w:rPr>
                <w:rFonts w:ascii="Times New Roman" w:hAnsi="Times New Roman" w:cs="Times New Roman"/>
              </w:rPr>
              <w:t xml:space="preserve">0.731 </w:t>
            </w:r>
          </w:p>
        </w:tc>
      </w:tr>
    </w:tbl>
    <w:p w14:paraId="66ADCE16" w14:textId="77777777" w:rsidR="0094686C" w:rsidRPr="003F013C" w:rsidRDefault="0094686C" w:rsidP="0094686C">
      <w:pPr>
        <w:rPr>
          <w:rFonts w:ascii="Times New Roman" w:hAnsi="Times New Roman" w:cs="Times New Roman"/>
        </w:rPr>
      </w:pPr>
    </w:p>
    <w:p w14:paraId="2D3295A6" w14:textId="144A3AFD" w:rsidR="003F013C" w:rsidRPr="003F013C" w:rsidRDefault="003F013C">
      <w:pPr>
        <w:kinsoku/>
        <w:autoSpaceDE/>
        <w:autoSpaceDN/>
        <w:adjustRightInd/>
        <w:snapToGrid/>
        <w:textAlignment w:val="auto"/>
        <w:rPr>
          <w:rFonts w:ascii="Times New Roman" w:hAnsi="Times New Roman" w:cs="Times New Roman"/>
        </w:rPr>
      </w:pPr>
      <w:r w:rsidRPr="003F013C">
        <w:rPr>
          <w:rFonts w:ascii="Times New Roman" w:hAnsi="Times New Roman" w:cs="Times New Roman"/>
        </w:rPr>
        <w:br w:type="page"/>
      </w:r>
    </w:p>
    <w:p w14:paraId="3285A5A8" w14:textId="77777777" w:rsidR="00635D40" w:rsidRDefault="00635D40" w:rsidP="00925A8B">
      <w:pP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22103800" w14:textId="35D140F9" w:rsidR="00925A8B" w:rsidRPr="003F013C" w:rsidRDefault="00925A8B" w:rsidP="00925A8B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3F013C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Table S</w:t>
      </w:r>
      <w:r w:rsidR="00635D40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3</w:t>
      </w:r>
      <w:r w:rsidRPr="003F013C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.</w:t>
      </w:r>
      <w:r w:rsidRPr="003F013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154ADA" w:rsidRPr="00154ADA">
        <w:rPr>
          <w:rFonts w:ascii="Times New Roman" w:eastAsiaTheme="minorEastAsia" w:hAnsi="Times New Roman" w:cs="Times New Roman"/>
          <w:sz w:val="24"/>
          <w:szCs w:val="24"/>
          <w:lang w:eastAsia="zh-CN"/>
        </w:rPr>
        <w:t>Details of the eight CDS-region regression benchmarks compiled in this study</w:t>
      </w:r>
      <w:r w:rsidR="0068764C">
        <w:rPr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</w:p>
    <w:p w14:paraId="7EC5A8A4" w14:textId="7FE391C6" w:rsidR="008B2B73" w:rsidRPr="00665768" w:rsidRDefault="008B2B73" w:rsidP="00343342">
      <w:pPr>
        <w:rPr>
          <w:rFonts w:ascii="Times New Roman" w:hAnsi="Times New Roman" w:cs="Times New Roman"/>
        </w:rPr>
      </w:pP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1287"/>
        <w:gridCol w:w="3889"/>
        <w:gridCol w:w="1595"/>
        <w:gridCol w:w="1434"/>
        <w:gridCol w:w="1434"/>
      </w:tblGrid>
      <w:tr w:rsidR="00665768" w:rsidRPr="00665768" w14:paraId="53503DB7" w14:textId="77777777" w:rsidTr="00096C62">
        <w:trPr>
          <w:trHeight w:val="280"/>
          <w:jc w:val="center"/>
        </w:trPr>
        <w:tc>
          <w:tcPr>
            <w:tcW w:w="102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F4E79"/>
            <w:vAlign w:val="center"/>
            <w:hideMark/>
          </w:tcPr>
          <w:p w14:paraId="52139013" w14:textId="60162EAD" w:rsidR="00665768" w:rsidRPr="00665768" w:rsidRDefault="004C585A" w:rsidP="0066576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FFFFFF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color w:val="FFFFFF"/>
                <w:lang w:eastAsia="zh-CN"/>
              </w:rPr>
              <w:t>Name</w:t>
            </w:r>
          </w:p>
        </w:tc>
        <w:tc>
          <w:tcPr>
            <w:tcW w:w="308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F4E79"/>
            <w:vAlign w:val="center"/>
            <w:hideMark/>
          </w:tcPr>
          <w:p w14:paraId="538B0FB4" w14:textId="0BDCDAE6" w:rsidR="00665768" w:rsidRPr="00665768" w:rsidRDefault="007E7DF7" w:rsidP="0066576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FFFFFF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color w:val="FFFFFF"/>
                <w:lang w:eastAsia="zh-CN"/>
              </w:rPr>
              <w:t>D</w:t>
            </w:r>
            <w:r w:rsidR="00665768" w:rsidRPr="00665768">
              <w:rPr>
                <w:rFonts w:ascii="Times New Roman" w:eastAsia="宋体" w:hAnsi="Times New Roman" w:cs="Times New Roman"/>
                <w:b/>
                <w:bCs/>
                <w:snapToGrid/>
                <w:color w:val="FFFFFF"/>
                <w:lang w:eastAsia="zh-CN"/>
              </w:rPr>
              <w:t>escription</w:t>
            </w:r>
          </w:p>
        </w:tc>
        <w:tc>
          <w:tcPr>
            <w:tcW w:w="126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F4E79"/>
            <w:vAlign w:val="center"/>
            <w:hideMark/>
          </w:tcPr>
          <w:p w14:paraId="56578923" w14:textId="52C78898" w:rsidR="00665768" w:rsidRPr="00665768" w:rsidRDefault="00C47C26" w:rsidP="0066576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FFFFFF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color w:val="FFFFFF"/>
                <w:lang w:eastAsia="zh-CN"/>
              </w:rPr>
              <w:t>Train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F4E79"/>
            <w:vAlign w:val="center"/>
            <w:hideMark/>
          </w:tcPr>
          <w:p w14:paraId="7734EC63" w14:textId="4E48E5BE" w:rsidR="00665768" w:rsidRPr="00665768" w:rsidRDefault="00C47C26" w:rsidP="0066576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FFFFFF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color w:val="FFFFFF"/>
                <w:lang w:eastAsia="zh-CN"/>
              </w:rPr>
              <w:t>Val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1F4E79"/>
            <w:vAlign w:val="center"/>
            <w:hideMark/>
          </w:tcPr>
          <w:p w14:paraId="445D88A7" w14:textId="5EC6BFFA" w:rsidR="00665768" w:rsidRPr="00665768" w:rsidRDefault="00C47C26" w:rsidP="00665768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b/>
                <w:bCs/>
                <w:snapToGrid/>
                <w:color w:val="FFFFFF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napToGrid/>
                <w:color w:val="FFFFFF"/>
                <w:lang w:eastAsia="zh-CN"/>
              </w:rPr>
              <w:t>Test</w:t>
            </w:r>
          </w:p>
        </w:tc>
      </w:tr>
      <w:tr w:rsidR="00665768" w:rsidRPr="00665768" w14:paraId="5014F924" w14:textId="77777777" w:rsidTr="00096C62">
        <w:trPr>
          <w:trHeight w:val="1120"/>
          <w:jc w:val="center"/>
        </w:trPr>
        <w:tc>
          <w:tcPr>
            <w:tcW w:w="102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485C8785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PTEN</w:t>
            </w:r>
          </w:p>
        </w:tc>
        <w:tc>
          <w:tcPr>
            <w:tcW w:w="308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20C7E4B1" w14:textId="77777777" w:rsidR="00665768" w:rsidRPr="00665768" w:rsidRDefault="00665768" w:rsidP="0066576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PTEN variant scores from a lipid phosphatase activity assay in a humanized yeast model. This dataset provides a disease-relevant enzymatic activity regression target for CDS-level sequence-to-score prediction.</w:t>
            </w:r>
          </w:p>
        </w:tc>
        <w:tc>
          <w:tcPr>
            <w:tcW w:w="126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38D2A9B2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1575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04C4EAD5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394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1171A6B4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394</w:t>
            </w:r>
          </w:p>
        </w:tc>
      </w:tr>
      <w:tr w:rsidR="00665768" w:rsidRPr="00665768" w14:paraId="23AD9A42" w14:textId="77777777" w:rsidTr="00096C62">
        <w:trPr>
          <w:trHeight w:val="840"/>
          <w:jc w:val="center"/>
        </w:trPr>
        <w:tc>
          <w:tcPr>
            <w:tcW w:w="102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4FA6CB4B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proofErr w:type="spellStart"/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psaE</w:t>
            </w:r>
            <w:proofErr w:type="spellEnd"/>
          </w:p>
        </w:tc>
        <w:tc>
          <w:tcPr>
            <w:tcW w:w="308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4CD1E7B1" w14:textId="77777777" w:rsidR="00665768" w:rsidRPr="00665768" w:rsidRDefault="00665768" w:rsidP="0066576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Photosystem I reaction center subunit IV (</w:t>
            </w:r>
            <w:proofErr w:type="spellStart"/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psaE</w:t>
            </w:r>
            <w:proofErr w:type="spellEnd"/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) variants measured by cDNA-display proteolysis using trypsin and chymotrypsin. The regression label is the coupled-model ΔG value, reflecting protein folding stability.</w:t>
            </w:r>
          </w:p>
        </w:tc>
        <w:tc>
          <w:tcPr>
            <w:tcW w:w="126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74B11673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2966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48B739AE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742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382CA473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742</w:t>
            </w:r>
          </w:p>
        </w:tc>
      </w:tr>
      <w:tr w:rsidR="00665768" w:rsidRPr="00665768" w14:paraId="5FF96021" w14:textId="77777777" w:rsidTr="00096C62">
        <w:trPr>
          <w:trHeight w:val="840"/>
          <w:jc w:val="center"/>
        </w:trPr>
        <w:tc>
          <w:tcPr>
            <w:tcW w:w="102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56039E95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Plcg1</w:t>
            </w:r>
          </w:p>
        </w:tc>
        <w:tc>
          <w:tcPr>
            <w:tcW w:w="308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63E79457" w14:textId="77777777" w:rsidR="00665768" w:rsidRPr="00665768" w:rsidRDefault="00665768" w:rsidP="0066576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Phospholipase C gamma 1 (Plcg1) SH3-domain variants measured by cDNA-display proteolysis using trypsin and chymotrypsin. The regression label is the coupled-model ΔG value, reflecting folding stability of a signaling-related protein domain.</w:t>
            </w:r>
          </w:p>
        </w:tc>
        <w:tc>
          <w:tcPr>
            <w:tcW w:w="126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244DE40C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3000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5B327075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750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39111903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750</w:t>
            </w:r>
          </w:p>
        </w:tc>
      </w:tr>
      <w:tr w:rsidR="00665768" w:rsidRPr="00665768" w14:paraId="40C6494B" w14:textId="77777777" w:rsidTr="00096C62">
        <w:trPr>
          <w:trHeight w:val="840"/>
          <w:jc w:val="center"/>
        </w:trPr>
        <w:tc>
          <w:tcPr>
            <w:tcW w:w="102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7CE9BC3C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MJ1198</w:t>
            </w:r>
          </w:p>
        </w:tc>
        <w:tc>
          <w:tcPr>
            <w:tcW w:w="308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2DE7395E" w14:textId="77777777" w:rsidR="00665768" w:rsidRPr="00665768" w:rsidRDefault="00665768" w:rsidP="0066576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Uncharacterized protein MJ1198 variants measured by cDNA-display proteolysis using trypsin and chymotrypsin. The regression label is the coupled-model ΔG value, providing a stability-focused dataset from an archaeal protein target.</w:t>
            </w:r>
          </w:p>
        </w:tc>
        <w:tc>
          <w:tcPr>
            <w:tcW w:w="126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3702B305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2924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7D9A8A79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731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2CBF44FC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731</w:t>
            </w:r>
          </w:p>
        </w:tc>
      </w:tr>
      <w:tr w:rsidR="00665768" w:rsidRPr="00665768" w14:paraId="3F3573D5" w14:textId="77777777" w:rsidTr="00096C62">
        <w:trPr>
          <w:trHeight w:val="840"/>
          <w:jc w:val="center"/>
        </w:trPr>
        <w:tc>
          <w:tcPr>
            <w:tcW w:w="102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11F6A29B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HECTD1</w:t>
            </w:r>
          </w:p>
        </w:tc>
        <w:tc>
          <w:tcPr>
            <w:tcW w:w="308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3DC8DE6A" w14:textId="77777777" w:rsidR="00665768" w:rsidRPr="00665768" w:rsidRDefault="00665768" w:rsidP="0066576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HECTD1 variants from a trypsin-digestion cDNA-display proteolysis experiment. The dataset is used as a folding-stability regression benchmark for a ubiquitination-related protein target.</w:t>
            </w:r>
          </w:p>
        </w:tc>
        <w:tc>
          <w:tcPr>
            <w:tcW w:w="126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2700B9AC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5376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61DFC7C2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1345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60FF5A3B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1345</w:t>
            </w:r>
          </w:p>
        </w:tc>
      </w:tr>
      <w:tr w:rsidR="00665768" w:rsidRPr="00665768" w14:paraId="5B7083CA" w14:textId="77777777" w:rsidTr="00096C62">
        <w:trPr>
          <w:trHeight w:val="1120"/>
          <w:jc w:val="center"/>
        </w:trPr>
        <w:tc>
          <w:tcPr>
            <w:tcW w:w="102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00A98986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UBE4B</w:t>
            </w:r>
          </w:p>
        </w:tc>
        <w:tc>
          <w:tcPr>
            <w:tcW w:w="308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030D96AD" w14:textId="77777777" w:rsidR="00665768" w:rsidRPr="00665768" w:rsidRDefault="00665768" w:rsidP="0066576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UBE4B variant score set included as a continuous CDS-level sequence-to-score regression dataset. Biologically, UBE4B is a ubiquitination/</w:t>
            </w:r>
            <w:proofErr w:type="spellStart"/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proteostasis</w:t>
            </w:r>
            <w:proofErr w:type="spellEnd"/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 xml:space="preserve">-related protein; the description is kept conservative because the score-set metadata should be cited directly from </w:t>
            </w:r>
            <w:proofErr w:type="spellStart"/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MaveDB</w:t>
            </w:r>
            <w:proofErr w:type="spellEnd"/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 xml:space="preserve"> before claiming a specific protease protocol.</w:t>
            </w:r>
          </w:p>
        </w:tc>
        <w:tc>
          <w:tcPr>
            <w:tcW w:w="126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0A757CE6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3209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58452C51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803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70C1F212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803</w:t>
            </w:r>
          </w:p>
        </w:tc>
      </w:tr>
      <w:tr w:rsidR="00665768" w:rsidRPr="00665768" w14:paraId="3D9D8C1C" w14:textId="77777777" w:rsidTr="00096C62">
        <w:trPr>
          <w:trHeight w:val="840"/>
          <w:jc w:val="center"/>
        </w:trPr>
        <w:tc>
          <w:tcPr>
            <w:tcW w:w="102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067CC1EA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VLN4</w:t>
            </w:r>
          </w:p>
        </w:tc>
        <w:tc>
          <w:tcPr>
            <w:tcW w:w="308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7B27E633" w14:textId="77777777" w:rsidR="00665768" w:rsidRPr="00665768" w:rsidRDefault="00665768" w:rsidP="0066576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Villin-4 (VLN4) variants measured by cDNA-display proteolysis using trypsin and chymotrypsin. The regression label is the coupled-model ΔG value, representing folding stability for a plant actin-bundling protein domain.</w:t>
            </w:r>
          </w:p>
        </w:tc>
        <w:tc>
          <w:tcPr>
            <w:tcW w:w="126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4475326C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3044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5F1C1FAA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762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54F7B312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762</w:t>
            </w:r>
          </w:p>
        </w:tc>
      </w:tr>
      <w:tr w:rsidR="00665768" w:rsidRPr="00665768" w14:paraId="50E7ADD2" w14:textId="77777777" w:rsidTr="00096C62">
        <w:trPr>
          <w:trHeight w:val="840"/>
          <w:jc w:val="center"/>
        </w:trPr>
        <w:tc>
          <w:tcPr>
            <w:tcW w:w="102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6014EE74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JAG1</w:t>
            </w:r>
          </w:p>
        </w:tc>
        <w:tc>
          <w:tcPr>
            <w:tcW w:w="308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1E0CC1A4" w14:textId="77777777" w:rsidR="00665768" w:rsidRPr="00665768" w:rsidRDefault="00665768" w:rsidP="00665768">
            <w:pPr>
              <w:kinsoku/>
              <w:autoSpaceDE/>
              <w:autoSpaceDN/>
              <w:adjustRightInd/>
              <w:snapToGrid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 xml:space="preserve">JAG1 variant scores from a membrane-expression assay using a cDNA variant library. This dataset provides a disease-relevant functional-expression </w:t>
            </w: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lastRenderedPageBreak/>
              <w:t>regression target associated with Alagille syndrome variant interpretation.</w:t>
            </w:r>
          </w:p>
        </w:tc>
        <w:tc>
          <w:tcPr>
            <w:tcW w:w="126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05F40D1A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lastRenderedPageBreak/>
              <w:t>1888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7EA747E1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472</w:t>
            </w:r>
          </w:p>
        </w:tc>
        <w:tc>
          <w:tcPr>
            <w:tcW w:w="113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727D6DBC" w14:textId="77777777" w:rsidR="00665768" w:rsidRPr="00665768" w:rsidRDefault="00665768" w:rsidP="00096C62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lang w:eastAsia="zh-CN"/>
              </w:rPr>
            </w:pPr>
            <w:r w:rsidRPr="00665768">
              <w:rPr>
                <w:rFonts w:ascii="Times New Roman" w:eastAsia="宋体" w:hAnsi="Times New Roman" w:cs="Times New Roman"/>
                <w:snapToGrid/>
                <w:lang w:eastAsia="zh-CN"/>
              </w:rPr>
              <w:t>472</w:t>
            </w:r>
          </w:p>
        </w:tc>
      </w:tr>
    </w:tbl>
    <w:p w14:paraId="585C5AA1" w14:textId="3C5FF9D8" w:rsidR="003F013C" w:rsidRDefault="003F013C" w:rsidP="00343342">
      <w:pPr>
        <w:rPr>
          <w:rFonts w:ascii="Times New Roman" w:hAnsi="Times New Roman" w:cs="Times New Roman"/>
        </w:rPr>
      </w:pPr>
    </w:p>
    <w:p w14:paraId="4900B3C0" w14:textId="3AFCB640" w:rsidR="00426401" w:rsidRDefault="00426401">
      <w:pPr>
        <w:kinsoku/>
        <w:autoSpaceDE/>
        <w:autoSpaceDN/>
        <w:adjustRightInd/>
        <w:snapToGrid/>
        <w:textAlignment w:val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E88580" w14:textId="72564794" w:rsidR="00426401" w:rsidRDefault="00426401" w:rsidP="00343342">
      <w:pPr>
        <w:rPr>
          <w:rFonts w:ascii="Times New Roman" w:hAnsi="Times New Roman" w:cs="Times New Roman"/>
        </w:rPr>
      </w:pPr>
    </w:p>
    <w:p w14:paraId="682058FF" w14:textId="41871170" w:rsidR="00A50083" w:rsidRDefault="00A50083" w:rsidP="00A50083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3F013C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Table S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4</w:t>
      </w:r>
      <w:r w:rsidRPr="003F013C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.</w:t>
      </w:r>
      <w:r w:rsidRPr="003F013C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506991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Results </w:t>
      </w:r>
      <w:r w:rsidR="00506991" w:rsidRPr="00506991">
        <w:rPr>
          <w:rFonts w:ascii="Times New Roman" w:eastAsiaTheme="minorEastAsia" w:hAnsi="Times New Roman" w:cs="Times New Roman"/>
          <w:sz w:val="24"/>
          <w:szCs w:val="24"/>
          <w:lang w:eastAsia="zh-CN"/>
        </w:rPr>
        <w:t>of codon-based RNA language models on the eight compiled datasets</w:t>
      </w:r>
      <w:r w:rsidRPr="003F013C">
        <w:rPr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</w:p>
    <w:p w14:paraId="7304EEED" w14:textId="7FEE97CB" w:rsidR="00426401" w:rsidRDefault="00426401" w:rsidP="00343342">
      <w:pPr>
        <w:rPr>
          <w:rFonts w:ascii="Times New Roman" w:hAnsi="Times New Roman" w:cs="Times New Roman"/>
        </w:rPr>
      </w:pPr>
    </w:p>
    <w:tbl>
      <w:tblPr>
        <w:tblW w:w="9864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808"/>
        <w:gridCol w:w="1096"/>
        <w:gridCol w:w="1096"/>
        <w:gridCol w:w="1096"/>
        <w:gridCol w:w="1096"/>
        <w:gridCol w:w="1096"/>
        <w:gridCol w:w="1096"/>
        <w:gridCol w:w="1096"/>
      </w:tblGrid>
      <w:tr w:rsidR="00487044" w:rsidRPr="00487044" w14:paraId="6A414816" w14:textId="77777777" w:rsidTr="00E76CEF">
        <w:trPr>
          <w:trHeight w:val="310"/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93AB8" w14:textId="4F4E00DC" w:rsidR="00487044" w:rsidRPr="00487044" w:rsidRDefault="00E76CEF" w:rsidP="00487044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E76CEF">
              <w:rPr>
                <w:rFonts w:ascii="Times New Roman" w:eastAsiaTheme="minorEastAsia" w:hAnsi="Times New Roman" w:cs="Times New Roman"/>
                <w:lang w:eastAsia="zh-CN"/>
              </w:rPr>
              <w:t>Spearma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E7132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PTE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96886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proofErr w:type="spellStart"/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psaE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BC31C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Plcg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8C857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MJ119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A69CE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HECTD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9C027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UBE4B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D7A7A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VLN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059C9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JAG1</w:t>
            </w:r>
          </w:p>
        </w:tc>
      </w:tr>
      <w:tr w:rsidR="00487044" w:rsidRPr="00487044" w14:paraId="39EFA5C8" w14:textId="77777777" w:rsidTr="00E76CEF">
        <w:trPr>
          <w:trHeight w:val="310"/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6C8D" w14:textId="77777777" w:rsidR="00487044" w:rsidRPr="00487044" w:rsidRDefault="00487044" w:rsidP="00487044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mRNA-FM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4107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29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8148" w14:textId="17D1FC5E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75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9BE4" w14:textId="6DCB63C8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57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7A08" w14:textId="2EBFF45B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75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56A7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81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2507" w14:textId="150E14E9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68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47A6" w14:textId="5844FDEB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62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776E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226</w:t>
            </w:r>
          </w:p>
        </w:tc>
      </w:tr>
      <w:tr w:rsidR="00487044" w:rsidRPr="00487044" w14:paraId="6B399FA3" w14:textId="77777777" w:rsidTr="00E76CEF">
        <w:trPr>
          <w:trHeight w:val="31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B5EF" w14:textId="77777777" w:rsidR="00487044" w:rsidRPr="00487044" w:rsidRDefault="00487044" w:rsidP="00487044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proofErr w:type="spellStart"/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CodonBERT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6837" w14:textId="69CE00F4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F061" w14:textId="1F076FA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8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9061" w14:textId="7B53196E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6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BC99" w14:textId="3E0380E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8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E784" w14:textId="27750625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9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73B1" w14:textId="4F798651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8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24BE" w14:textId="0422B935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7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65E3" w14:textId="4327C952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321</w:t>
            </w:r>
          </w:p>
        </w:tc>
      </w:tr>
      <w:tr w:rsidR="00487044" w:rsidRPr="00487044" w14:paraId="7CB62A25" w14:textId="77777777" w:rsidTr="00E76CEF">
        <w:trPr>
          <w:trHeight w:val="31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18D1" w14:textId="77777777" w:rsidR="00487044" w:rsidRPr="00487044" w:rsidRDefault="00487044" w:rsidP="00487044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proofErr w:type="spellStart"/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mRNABERT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D347" w14:textId="686328ED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1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4453" w14:textId="3F25F9A5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7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15D1" w14:textId="2EE6F7D9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6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E1E5" w14:textId="6DBF0F8E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7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E867" w14:textId="55C49E9D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7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ABEE" w14:textId="7305D9C1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5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B49B" w14:textId="427FB075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5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94C5" w14:textId="37A14F59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183</w:t>
            </w:r>
          </w:p>
        </w:tc>
      </w:tr>
      <w:tr w:rsidR="00487044" w:rsidRPr="00487044" w14:paraId="63733F10" w14:textId="77777777" w:rsidTr="00E76CEF">
        <w:trPr>
          <w:trHeight w:val="310"/>
          <w:jc w:val="center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BD2D0" w14:textId="77777777" w:rsidR="00487044" w:rsidRPr="00487044" w:rsidRDefault="00487044" w:rsidP="00487044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ProtmRN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5BB0" w14:textId="426DD0D0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39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15EF5" w14:textId="09F0A058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9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4A5C2" w14:textId="6F440F35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83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7EBA0" w14:textId="210849C9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94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7458C" w14:textId="56035C4A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9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3DF68" w14:textId="59F86C88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89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E6090" w14:textId="2A687B98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79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B4E9A" w14:textId="055A3610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356</w:t>
            </w:r>
          </w:p>
        </w:tc>
      </w:tr>
      <w:tr w:rsidR="00487044" w:rsidRPr="00487044" w14:paraId="00D149C5" w14:textId="77777777" w:rsidTr="00E76CEF">
        <w:trPr>
          <w:trHeight w:val="310"/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A376B" w14:textId="1EBAB6DA" w:rsidR="00487044" w:rsidRPr="00487044" w:rsidRDefault="00E76CEF" w:rsidP="00487044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E76CEF">
              <w:rPr>
                <w:rFonts w:ascii="Times New Roman" w:eastAsiaTheme="minorEastAsia" w:hAnsi="Times New Roman" w:cs="Times New Roman"/>
                <w:lang w:eastAsia="zh-CN"/>
              </w:rPr>
              <w:t>Pearso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CB253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PTE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20BAB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proofErr w:type="spellStart"/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psaE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8026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Plcg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3A9F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MJ119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8D9AC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HECTD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39B9D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UBE4B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A0E3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VLN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A0FEA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JAG1</w:t>
            </w:r>
          </w:p>
        </w:tc>
      </w:tr>
      <w:tr w:rsidR="00487044" w:rsidRPr="00487044" w14:paraId="3FF8DCBA" w14:textId="77777777" w:rsidTr="00E76CEF">
        <w:trPr>
          <w:trHeight w:val="310"/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C229" w14:textId="77777777" w:rsidR="00487044" w:rsidRPr="00487044" w:rsidRDefault="00487044" w:rsidP="00487044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mRNA-FM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968E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31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AE1C" w14:textId="70D8ADFF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68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50ED" w14:textId="4397F39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57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452D" w14:textId="3768CDAF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71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A837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80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09CB" w14:textId="4AA786A5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62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72FB" w14:textId="17E53A24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54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F6E8" w14:textId="7777777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311</w:t>
            </w:r>
          </w:p>
        </w:tc>
      </w:tr>
      <w:tr w:rsidR="00487044" w:rsidRPr="00487044" w14:paraId="11B7DCDF" w14:textId="77777777" w:rsidTr="00E76CEF">
        <w:trPr>
          <w:trHeight w:val="310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991F" w14:textId="77777777" w:rsidR="00487044" w:rsidRPr="00487044" w:rsidRDefault="00487044" w:rsidP="00487044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proofErr w:type="spellStart"/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CodonBERT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1407" w14:textId="4FF43485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1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1B3E" w14:textId="668FAA0E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7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1D66" w14:textId="307BCFD3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6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9FE8" w14:textId="18E0AB58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8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568D" w14:textId="7E1A12B3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8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662C" w14:textId="494C6506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7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5EB4" w14:textId="12CC64BC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8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0C7C" w14:textId="464133B3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352</w:t>
            </w:r>
          </w:p>
        </w:tc>
      </w:tr>
      <w:tr w:rsidR="00487044" w:rsidRPr="00487044" w14:paraId="12866C6C" w14:textId="77777777" w:rsidTr="00E76CEF">
        <w:trPr>
          <w:trHeight w:val="310"/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1919" w14:textId="77777777" w:rsidR="00487044" w:rsidRPr="00487044" w:rsidRDefault="00487044" w:rsidP="00487044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proofErr w:type="spellStart"/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mRNABERT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B5DE" w14:textId="4E6924BB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109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BAB3" w14:textId="32B2F772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673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2F94" w14:textId="16CB9E44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63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36B4" w14:textId="1C8365FB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667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6D7B" w14:textId="77EC0866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747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FC93" w14:textId="350B366E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50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54AB" w14:textId="0A33D9BB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494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DF9E" w14:textId="02347E2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254</w:t>
            </w:r>
          </w:p>
        </w:tc>
      </w:tr>
      <w:tr w:rsidR="00487044" w:rsidRPr="00487044" w14:paraId="087957C0" w14:textId="77777777" w:rsidTr="00E76CEF">
        <w:trPr>
          <w:trHeight w:val="310"/>
          <w:jc w:val="center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224D" w14:textId="77777777" w:rsidR="00487044" w:rsidRPr="00487044" w:rsidRDefault="00487044" w:rsidP="00487044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ProtmRN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2C0F6" w14:textId="32D85FE2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3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160CE" w14:textId="31E3200B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8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8499" w14:textId="715126A7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8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992E" w14:textId="5144BAA5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88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34B02" w14:textId="54B92E06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94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68A4" w14:textId="5F276D1A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8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8180C" w14:textId="06915EE2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78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F4E3E" w14:textId="11F1AED0" w:rsidR="00487044" w:rsidRPr="00487044" w:rsidRDefault="00487044" w:rsidP="00E76CEF"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</w:pPr>
            <w:r w:rsidRPr="00487044">
              <w:rPr>
                <w:rFonts w:ascii="Times New Roman" w:eastAsia="宋体" w:hAnsi="Times New Roman" w:cs="Times New Roman"/>
                <w:snapToGrid/>
                <w:color w:val="auto"/>
                <w:lang w:eastAsia="zh-CN"/>
              </w:rPr>
              <w:t>0.342</w:t>
            </w:r>
          </w:p>
        </w:tc>
      </w:tr>
    </w:tbl>
    <w:p w14:paraId="7F424DFD" w14:textId="77777777" w:rsidR="00487044" w:rsidRPr="00665768" w:rsidRDefault="00487044" w:rsidP="00343342">
      <w:pPr>
        <w:rPr>
          <w:rFonts w:ascii="Times New Roman" w:hAnsi="Times New Roman" w:cs="Times New Roman"/>
        </w:rPr>
      </w:pPr>
    </w:p>
    <w:sectPr w:rsidR="00487044" w:rsidRPr="00665768">
      <w:footerReference w:type="default" r:id="rId8"/>
      <w:pgSz w:w="12240" w:h="15840"/>
      <w:pgMar w:top="1440" w:right="1296" w:bottom="1440" w:left="1296" w:header="576" w:footer="648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6BA5F8" w14:textId="77777777" w:rsidR="005A3457" w:rsidRDefault="005A3457">
      <w:r>
        <w:separator/>
      </w:r>
    </w:p>
  </w:endnote>
  <w:endnote w:type="continuationSeparator" w:id="0">
    <w:p w14:paraId="5A03D36D" w14:textId="77777777" w:rsidR="005A3457" w:rsidRDefault="005A3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57F75E" w14:textId="77777777" w:rsidR="00586CF8" w:rsidRDefault="0042011B">
    <w:pPr>
      <w:jc w:val="center"/>
    </w:pPr>
    <w:r>
      <w:rPr>
        <w:rFonts w:ascii="Times New Roman" w:eastAsia="Times New Roman" w:hAnsi="Times New Roman"/>
        <w:sz w:val="18"/>
      </w:rPr>
      <w:fldChar w:fldCharType="begin"/>
    </w:r>
    <w:r>
      <w:rPr>
        <w:rFonts w:ascii="Times New Roman" w:eastAsia="Times New Roman" w:hAnsi="Times New Roman"/>
        <w:sz w:val="18"/>
      </w:rPr>
      <w:instrText xml:space="preserve"> PAGE </w:instrText>
    </w:r>
    <w:r>
      <w:rPr>
        <w:rFonts w:ascii="Times New Roman" w:eastAsia="Times New Roman" w:hAnsi="Times New Roman"/>
        <w:sz w:val="18"/>
      </w:rPr>
      <w:fldChar w:fldCharType="separate"/>
    </w:r>
    <w:r>
      <w:rPr>
        <w:rFonts w:ascii="Times New Roman" w:eastAsia="Times New Roman" w:hAnsi="Times New Roman"/>
        <w:sz w:val="18"/>
      </w:rPr>
      <w:t>2</w:t>
    </w:r>
    <w:r>
      <w:rPr>
        <w:rFonts w:ascii="Times New Roman" w:eastAsia="Times New Roman" w:hAnsi="Times New Roman"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8E9630" w14:textId="77777777" w:rsidR="005A3457" w:rsidRDefault="005A3457">
      <w:r>
        <w:separator/>
      </w:r>
    </w:p>
  </w:footnote>
  <w:footnote w:type="continuationSeparator" w:id="0">
    <w:p w14:paraId="486060BF" w14:textId="77777777" w:rsidR="005A3457" w:rsidRDefault="005A34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2A3326"/>
    <w:multiLevelType w:val="multilevel"/>
    <w:tmpl w:val="4C2A3326"/>
    <w:lvl w:ilvl="0">
      <w:start w:val="1"/>
      <w:numFmt w:val="decimal"/>
      <w:suff w:val="space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6CF8"/>
    <w:rsid w:val="00033EAC"/>
    <w:rsid w:val="000847E9"/>
    <w:rsid w:val="00086BAC"/>
    <w:rsid w:val="00096C62"/>
    <w:rsid w:val="000F1346"/>
    <w:rsid w:val="00122A23"/>
    <w:rsid w:val="0014662A"/>
    <w:rsid w:val="00154ADA"/>
    <w:rsid w:val="001B4F72"/>
    <w:rsid w:val="001C24D1"/>
    <w:rsid w:val="001F2DEA"/>
    <w:rsid w:val="001F5AE3"/>
    <w:rsid w:val="00212CDC"/>
    <w:rsid w:val="00217C2B"/>
    <w:rsid w:val="00231D92"/>
    <w:rsid w:val="002755DB"/>
    <w:rsid w:val="002D01D6"/>
    <w:rsid w:val="002D193A"/>
    <w:rsid w:val="00315FB6"/>
    <w:rsid w:val="00343342"/>
    <w:rsid w:val="00350C7E"/>
    <w:rsid w:val="00350CA0"/>
    <w:rsid w:val="00387D17"/>
    <w:rsid w:val="00390E60"/>
    <w:rsid w:val="003E1FA2"/>
    <w:rsid w:val="003F013C"/>
    <w:rsid w:val="0040766E"/>
    <w:rsid w:val="0042011B"/>
    <w:rsid w:val="00426401"/>
    <w:rsid w:val="00440C2E"/>
    <w:rsid w:val="00460EED"/>
    <w:rsid w:val="00487044"/>
    <w:rsid w:val="004A7585"/>
    <w:rsid w:val="004B2D95"/>
    <w:rsid w:val="004C585A"/>
    <w:rsid w:val="00506991"/>
    <w:rsid w:val="00536351"/>
    <w:rsid w:val="00580FE3"/>
    <w:rsid w:val="00585C31"/>
    <w:rsid w:val="00586CF8"/>
    <w:rsid w:val="005A3457"/>
    <w:rsid w:val="005A43EC"/>
    <w:rsid w:val="005B0ACF"/>
    <w:rsid w:val="005C0C3E"/>
    <w:rsid w:val="005D0F19"/>
    <w:rsid w:val="005D2404"/>
    <w:rsid w:val="00617B81"/>
    <w:rsid w:val="00631D1D"/>
    <w:rsid w:val="00635D40"/>
    <w:rsid w:val="00665768"/>
    <w:rsid w:val="00677392"/>
    <w:rsid w:val="0068764C"/>
    <w:rsid w:val="006A2768"/>
    <w:rsid w:val="006C530A"/>
    <w:rsid w:val="006D4038"/>
    <w:rsid w:val="006F691A"/>
    <w:rsid w:val="00703C95"/>
    <w:rsid w:val="007332FE"/>
    <w:rsid w:val="00776913"/>
    <w:rsid w:val="007D7372"/>
    <w:rsid w:val="007E7DF7"/>
    <w:rsid w:val="00882E09"/>
    <w:rsid w:val="008866C3"/>
    <w:rsid w:val="008B2B73"/>
    <w:rsid w:val="008E3340"/>
    <w:rsid w:val="00902B88"/>
    <w:rsid w:val="00925A8B"/>
    <w:rsid w:val="0094686C"/>
    <w:rsid w:val="00953E25"/>
    <w:rsid w:val="009B71FA"/>
    <w:rsid w:val="009E68A3"/>
    <w:rsid w:val="00A01817"/>
    <w:rsid w:val="00A50083"/>
    <w:rsid w:val="00A74376"/>
    <w:rsid w:val="00AA62FE"/>
    <w:rsid w:val="00AE0084"/>
    <w:rsid w:val="00AF722D"/>
    <w:rsid w:val="00B1138C"/>
    <w:rsid w:val="00B274C4"/>
    <w:rsid w:val="00B35E91"/>
    <w:rsid w:val="00B45742"/>
    <w:rsid w:val="00B5699C"/>
    <w:rsid w:val="00B70B88"/>
    <w:rsid w:val="00B90CB9"/>
    <w:rsid w:val="00BE7D83"/>
    <w:rsid w:val="00C47C26"/>
    <w:rsid w:val="00CE636B"/>
    <w:rsid w:val="00CE6BEF"/>
    <w:rsid w:val="00D20EC7"/>
    <w:rsid w:val="00D4060E"/>
    <w:rsid w:val="00D41A46"/>
    <w:rsid w:val="00DE162D"/>
    <w:rsid w:val="00E76CEF"/>
    <w:rsid w:val="00E93D80"/>
    <w:rsid w:val="00EB2467"/>
    <w:rsid w:val="00F55A99"/>
    <w:rsid w:val="09F6219D"/>
    <w:rsid w:val="3AEB344C"/>
    <w:rsid w:val="4CAE37E9"/>
    <w:rsid w:val="5AA3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21B8C5"/>
  <w15:docId w15:val="{6FCF849C-9DBF-4FB7-82CC-8FD2A7FB9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eastAsia="en-US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eastAsia="黑体"/>
      <w:b/>
      <w:sz w:val="32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ody Text"/>
    <w:basedOn w:val="a"/>
    <w:qFormat/>
    <w:rPr>
      <w:sz w:val="17"/>
      <w:szCs w:val="17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a"/>
    <w:semiHidden/>
    <w:qFormat/>
    <w:rPr>
      <w:sz w:val="19"/>
      <w:szCs w:val="19"/>
    </w:rPr>
  </w:style>
  <w:style w:type="table" w:customStyle="1" w:styleId="a6">
    <w:name w:val="三线表"/>
    <w:basedOn w:val="a1"/>
    <w:uiPriority w:val="99"/>
    <w:qFormat/>
    <w:rPr>
      <w:rFonts w:eastAsia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7">
    <w:name w:val="header"/>
    <w:basedOn w:val="a"/>
    <w:link w:val="a8"/>
    <w:rsid w:val="000847E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0847E9"/>
    <w:rPr>
      <w:rFonts w:ascii="Arial" w:eastAsia="Arial" w:hAnsi="Arial" w:cs="Arial"/>
      <w:snapToGrid w:val="0"/>
      <w:color w:val="000000"/>
      <w:sz w:val="18"/>
      <w:szCs w:val="18"/>
      <w:lang w:eastAsia="en-US"/>
    </w:rPr>
  </w:style>
  <w:style w:type="paragraph" w:styleId="a9">
    <w:name w:val="footer"/>
    <w:basedOn w:val="a"/>
    <w:link w:val="aa"/>
    <w:rsid w:val="000847E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a">
    <w:name w:val="页脚 字符"/>
    <w:basedOn w:val="a0"/>
    <w:link w:val="a9"/>
    <w:rsid w:val="000847E9"/>
    <w:rPr>
      <w:rFonts w:ascii="Arial" w:eastAsia="Arial" w:hAnsi="Arial" w:cs="Arial"/>
      <w:snapToGrid w:val="0"/>
      <w:color w:val="000000"/>
      <w:sz w:val="18"/>
      <w:szCs w:val="18"/>
      <w:lang w:eastAsia="en-US"/>
    </w:rPr>
  </w:style>
  <w:style w:type="character" w:styleId="ab">
    <w:name w:val="Placeholder Text"/>
    <w:basedOn w:val="a0"/>
    <w:uiPriority w:val="99"/>
    <w:semiHidden/>
    <w:rsid w:val="000F134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3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E2CA4-AAFB-4A90-B015-35751851A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6</Pages>
  <Words>572</Words>
  <Characters>3265</Characters>
  <Application>Microsoft Office Word</Application>
  <DocSecurity>0</DocSecurity>
  <Lines>27</Lines>
  <Paragraphs>7</Paragraphs>
  <ScaleCrop>false</ScaleCrop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jiazhang</dc:creator>
  <cp:keywords/>
  <dc:description/>
  <cp:lastModifiedBy>Gang Xu</cp:lastModifiedBy>
  <cp:revision>58</cp:revision>
  <dcterms:created xsi:type="dcterms:W3CDTF">2024-02-17T03:45:00Z</dcterms:created>
  <dcterms:modified xsi:type="dcterms:W3CDTF">2026-05-18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D35C16323E941D8B27E1C32EAD04558_12</vt:lpwstr>
  </property>
  <property fmtid="{D5CDD505-2E9C-101B-9397-08002B2CF9AE}" pid="4" name="KSOTemplateDocerSaveRecord">
    <vt:lpwstr>eyJoZGlkIjoiMjRjYzE1ZmNjNzQzMGNmNjg0ZmZkZGI0MTE1Mjc0NGIiLCJ1c2VySWQiOiIxMTIwNjI1ODAwIn0=</vt:lpwstr>
  </property>
</Properties>
</file>